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741A5" w14:textId="5BED4EB8" w:rsidR="00EE3524" w:rsidRPr="00B80DDC" w:rsidRDefault="00B80DDC" w:rsidP="00B80DDC">
      <w:pPr>
        <w:jc w:val="center"/>
        <w:rPr>
          <w:rFonts w:ascii="Times New Roman" w:hAnsi="Times New Roman" w:cs="Times New Roman"/>
          <w:b/>
          <w:bCs/>
        </w:rPr>
      </w:pPr>
      <w:r w:rsidRPr="00B80DDC">
        <w:rPr>
          <w:rFonts w:ascii="Times New Roman" w:hAnsi="Times New Roman" w:cs="Times New Roman"/>
          <w:b/>
          <w:bCs/>
        </w:rPr>
        <w:t>Table S1 The list of 249 validated ferroptosis-related genes.</w:t>
      </w:r>
    </w:p>
    <w:tbl>
      <w:tblPr>
        <w:tblW w:w="805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820"/>
        <w:gridCol w:w="1500"/>
        <w:gridCol w:w="1539"/>
        <w:gridCol w:w="3200"/>
      </w:tblGrid>
      <w:tr w:rsidR="00B80DDC" w:rsidRPr="00B80DDC" w14:paraId="547F3B7C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B2D05B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mbo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94144E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fidence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7FC27D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in</w:t>
            </w:r>
            <w:proofErr w:type="spellEnd"/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F90E3C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formgenetype</w:t>
            </w:r>
            <w:proofErr w:type="spellEnd"/>
          </w:p>
        </w:tc>
      </w:tr>
      <w:tr w:rsidR="00B80DDC" w:rsidRPr="00B80DDC" w14:paraId="61CB6413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019D6F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L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A59AB0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D034D2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2B4166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181F8C8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2CB08C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EB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21C153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A66491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10F42C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161A004A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231C96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5MC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B0754F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35399E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9448E7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35E4CC5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E89E2E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AD3D2A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B46076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489691A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30A9F44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3B3F5A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C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9E3406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E2ADFF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DDE450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43A87020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98CD46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SF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ABE934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C249BF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37FA9F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51FB549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FE25E1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6P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A40190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80D13B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8BAE63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27A9274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C7A866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38362A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26B975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499270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7FC4939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351495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DAC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077DA0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0F46B0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2BBACAA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7D0679A0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491D52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9AB94B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674C58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8CAF42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5624706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C74E50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S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B846D0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2588EA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rat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A64501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8161C15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64B668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AP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5A92F7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68EF40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453547F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AF0E651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3400D3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OX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B47208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2B72A6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7E302D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07C7527C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6C0A72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7D8D14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3E0F89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08AD9F5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B23D5BB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4B40C2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A431B5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B7CDD6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045A6F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0354EB92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8CB4C0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OA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A2FEA3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B38A1F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6A92DF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456A7B25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BDDF22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F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CA022F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669D88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05A5D1B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692847F6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103205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OX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FFCAB0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B3939C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0D6B51A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1363D748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95D8F7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OX1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555C60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69B202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82CA28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AA2947C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846AE8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OX12B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AA1AAC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720C64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F6401B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712277CF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A272C2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OX1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BD54BC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0C8DDF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4F75FC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33412BB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25B3F9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OX15B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1A2E28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0D89BF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00E3836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7A8A71CE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FBF586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OXE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AAECC1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ED90CE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27D03B9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64077CE4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C3CF24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KG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926A2B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A3D576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E4E7C6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AEE9C9D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E4F323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SL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F4707D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305312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93B81C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7DDD529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EFB0D6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T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03DDE2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07FEDF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46D9AD6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651BECD5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447403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C76576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3045F8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9D114E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D3AF1D8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B599E9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X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825E05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01B7F2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9E910E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7BA42139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95CC99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K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7AE120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BF55EA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F3DA9B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1736B8D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29B88C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K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3DC45D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4701E6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4C4A177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1A2F9074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3F1DDF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EB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0DCE2C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4F415C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2F3487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7155F575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DC5691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PP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95DDA0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08337D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502391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813F2DD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9B6875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KN2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A71BAA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811F05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233EB78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46FA3492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058D7E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BP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B60C8E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B07770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86DCA6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94EFD4E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7BFA18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CS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DA38AE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613E2B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23ED151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97C752E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6586D0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O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95BA1A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B54492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4B87F2D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73F348E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6A8335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B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DC64AF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B371F7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CBF702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4A904732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ED00D1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1A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E922B1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88B794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29B9737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6403CB7D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C08194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C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DBDFFD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D0CFFD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6C0F85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43E694BF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0A268E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T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1A0493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D261CF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2A31646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1CB04315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FE5337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BECN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6F4FC8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F89ABA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F8A035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056B8B70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10A41F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KAA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1906EB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CF3B30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C28D47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67DB32A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9D0EFA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F859FD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4520FB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4B30B43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005EE6FA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F4F134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AVL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7A4178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D28B7B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2E1BECF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7A66BE87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3CFA21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P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F8B339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A45FB4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9C6603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C7256B4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2A82DF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C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8F920F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871BC2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2E4D098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660A1DDA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975241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VR1B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DF7358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FCCDFA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1AC9CD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07A90E4B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D28190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FBR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655CDE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4CA04D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529979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C5BF11B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B95FA9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FN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3BB0DD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A0E66D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58C245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7FC595CD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E3D732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O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6783B1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D7F047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CDA5A4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1C22C743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A10D50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GB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2C95B9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1CC695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9F2A14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3E7B679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D43295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AIP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495937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9474A8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4F02A7A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76716120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B5007E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F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84B77B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23B8E2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1CA3C1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7AB5FC07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6A8102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881321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F6B688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697055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BADFDE9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29295A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Y1AP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C84CE8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DF3481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09206AC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035F5E0C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CF2996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LN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1F3E26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440748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7C388A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791F04B3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CA795D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OX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42D8FF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2F8A54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7E8CD7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8EA8A3C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604494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FAZZIN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D7B10C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53EF3F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B23010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03460CA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8C5F7D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DH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DC1B6F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B95F77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343EEF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0BCA17A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471E90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H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10625A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3DF95F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38A03B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4B7E5B79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F8B88A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X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707605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108B1D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59C629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CBADC13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988020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NP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1C2B4E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5A33DD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028829D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B6AB130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799A81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8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CD3178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93AA2B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97FEB1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6966EA2D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71C649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74AD84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D571DB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21ACE3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437B9550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C32AF6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F7F708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70C1B9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68C67E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666B28A7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71BE9F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B5R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4EB82A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9FFCC9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4558456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6777B7C8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8037D4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OVL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8E9511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9D828A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49C9E7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1E9579E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6D2663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DS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0A8682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7AFA88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08E05A0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49FA2542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FD302E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BXW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D23C5E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06B917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49B89A0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730565BD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C74349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1122FA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1BA758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093C8D4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03C9199D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11CE84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F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D0836A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F24667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27D163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7DA66914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4E85E4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X1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1756CC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0DB2E3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387D94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4A8483B3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41A15A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X1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7BCBAF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E5CC0B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758F38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F1DCFDC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8BD403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P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F5493A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AB1778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2543A50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44CC24C7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5BC031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X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8D0415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868276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EBBC6F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A7DDD6E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6ABD19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R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8946BE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0FBE21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A1D8B8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A12700C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9A4B1A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X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E414F8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A95D14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008A70B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1851E49B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061613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T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2DB4CA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2187C0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05C19A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4E73F7E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8BBD15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K3B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85BF2C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A7E21F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3E936C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0E553196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67B9E6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K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F781F1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E4DC17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8040C3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B69C704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55C034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D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5F6DF6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AE59B8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58C88D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B107577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404BF6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LC25A2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53032F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520891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2C393E1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7C5C26E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177200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11A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214CFE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378106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201A309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40648FBA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8C0BFB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SC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586B8F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C721F5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2129170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7B28B457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CEAB0E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C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291821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33741E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9E82D9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1EE7AECC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39B754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T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DEFE30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6E4D45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porcin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23B2D6D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E93A016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9299BA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FR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C4543D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8475CD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44C1EC5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122C9866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07162D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A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8E93C0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6AFB5C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DDE3F3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091101AB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3DF2BF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ING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3A765D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7FA0C1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0EAFCB2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0F8916C7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C79AB9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DC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2B817E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B7A736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3AA18D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69409074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93B9C2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M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EE1243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E36E20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A89885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13390E29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CF28EF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M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063E8A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3E24FB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C19575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772A0318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EE0F50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L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72558A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EC7A8B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CA0FD8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68687A7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1C5A9A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JB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7094D5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AE90A3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93A241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4E16BAE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20EE59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WTR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08A961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FADC29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080EA52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7C7E6997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6ECCEB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KC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5C45BB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900402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9A9A72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10A97B6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8A5D1C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PD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C6C6B0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652887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74A1B6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86845BE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E6AF1A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CN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7C5EAB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ECA2DF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D5170F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25164F1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3486DD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G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CAA35C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8DD21D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4668820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05EEAFF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79A4AF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R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539CDC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598170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rat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6B8F36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6EB4288B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46A092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QR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2EF340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DABD63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4460ED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09C15FB4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0843F8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U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C86E32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DC554B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64ED80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6676F6BD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A813ED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SOX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B550F7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93EC24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7B1437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D8DEE4E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CE492E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TRN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7E413A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3D41F4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BC0C68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7C5B9BA2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8FC138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F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9852EA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55BA0F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73C38C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1D7DF520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16E988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THDC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ADE447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BF65A4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4F170B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6335087D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4317B8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DR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95CDF0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AE417F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B77EFB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9FDDB47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49393A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39A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C944B4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017D16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CCA5A7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6FF84F12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AD20E4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M4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77AB1A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8FF2BA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003AEF3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62CA28E8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3FE5EE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SL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08C75D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791F82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5EA910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47D4C8E4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090400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DM5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8F5D83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A737C6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4B77A3D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3318DF0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92BBA9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GB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DA295B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1574DC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D5078A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6342BC99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F1EFFE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TZ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34C71A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6B1C02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C249A5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17DE8DEB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24A191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O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B25E1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8CFF85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D77CC1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FB6A48B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FF71CE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JA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61BB98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0A96F6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F2453F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B0EF43F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CD33E2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7A1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F03B62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C6FF68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E512BE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70C77F0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7BCE3D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RBP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47E59F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E4F54D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476A7B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74757B3E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461F9F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P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DBF796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5A079C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86D4ED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9349AE0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A05F92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M2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233275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F7982A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2396548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61B27965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2265E3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DS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4F836F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161B8A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CF5184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0DF8E2B7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6E80AB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EZO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EEF949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82593E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44A8776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741C63D1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01E407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F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39C526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F12EBB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3EA070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13F920C4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02E45D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TPN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A39CE6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6B1017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2F92209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09EB8F38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76AC5D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AM2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6356DC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AC1318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2094DCE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01155D59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CE2102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EB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79202C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78173F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C4BC01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43E19FDD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BAABFE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DM6B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091C17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2B7B37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C6C5AB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4CCBA27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1BEA94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TL1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A716B1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C25A70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rat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4B8552F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442F1FF7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D0E3DA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B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65F7D6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85A43B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09E57E6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E11D565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EEA2BC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DM5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89F7F5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9E3F51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93EECD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73234116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D3447E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DC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9B6417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FF9DA4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F36C4A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007CE9A2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A84E41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GS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72F7DB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3F64E7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B2BF5A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622FC0D5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31BA20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TH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623A68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0B8995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44E00BC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1238D280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D0588E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86160A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AC6C27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061FEFA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963C450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8F0384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R1C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2AB524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1807C3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92AC8B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478D3BCA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36F201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R1C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92F8CF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040B64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D9E937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0FEF449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03B875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R1C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6C37E4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4D03EB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401B80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0CDA22C6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FEE706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95A2D9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3944A2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AEDB8D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4B75172C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774BEC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PB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4C8932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DC1AFA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A7CA93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037C1EB1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606CB8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F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DBBAE8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4231D6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222BC04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0DC60BA0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BB216E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FE2L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A26B63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A299C0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9535A8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6B861069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1B8AD5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QSTM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4DF205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EE7E6B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418A23A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7A8C83F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130711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QO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A6EB32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3DBC36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0E4E16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1F48A92C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116F4D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C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8BB179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C8607D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CE81A5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046798B8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18EBDC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1G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C14198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A23D80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C24A1F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0BF6BAEB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55A7F9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40A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BDDBF4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4FF4D6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214916A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4F026AB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36D905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SD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D46C0E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E6253D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2D36A8A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64188E64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C08437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PA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1101C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B7ED99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C6E073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07719B46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D1B8D5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LL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50AE60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E26773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4B7BA4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132F8448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C5E745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D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EA30CD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0318ED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842BBE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76F387BE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0F27F3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2066E1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BBB3D4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92AB87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1684CEC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7AB6E0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T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6A99D1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3FCA0B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DAEAE7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B47525E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95BC20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M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02FDE5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77167E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04AAE60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7F3C0434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A2F9FF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FS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0197D7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CEED57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17FCF2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16D78473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C7A3FB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6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8EA4C6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F82FDB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2F4C229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628B8CDD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500ECD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KN1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F8AF5B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101E9E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01778DE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159DCF73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EA7F21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H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BFF790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2D2FA7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2DFFA9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1DBDB2F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22C2FB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SD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30520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CC6E33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508135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B186BFD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A74725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S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0534C6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6A6A1E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19DBAE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1154181A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2F39F9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CU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73EB6D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BF9B63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5D040D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4B3DD47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22D666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SL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2BF3A4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D2C08C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D5A1A6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437B70A1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33CA9F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B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950180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0B7AFF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1E5AF1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43E76BA0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19CB7D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4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44492E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5C4C14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838537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4ED304ED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018C01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D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08D88C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0C4CEA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93985E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BA571B9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070CFC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RDX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2E0C99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4A2385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2E591C7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69618636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508890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SN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37E45B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E4615D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1C18D9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7496495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D66B3D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F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80DFA0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B3CA2F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4045F80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037EA1E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5A496E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NT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63CD4B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6B8181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F80EE0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68D0E368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C1D528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F1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BF2A48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69FD44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CA032F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6C0FEAB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0B1024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1B0E3B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A1CA45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47DA8F8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745413BC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4F6AAA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BIM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5FEB6C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7B66A1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C1031D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6967E92E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8861A5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IFM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BAC7B8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30CC02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B34F35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69855508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26979B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P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36FC39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1B03F3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4176116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4AA3153F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B1C06D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FP3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D3F7EB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7EDCC3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08C00C4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1A034613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D72E07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M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B1AE3A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19BE85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52C27E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01B86CC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AA4099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MP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210B2A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5A2B7D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2E7380A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012326B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B0F0AD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MP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B1EAB1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295C5C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6D04C7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7A3CB072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5250DC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V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98DB1F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BF1B03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2030DF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B05EFC6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54A0A4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H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478882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F0B210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08FE9E2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07B4E1A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DCC3BD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20C12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69F06C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DD2F12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46082CBA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56FED9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L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1F9E7B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B3BEE2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52BA29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751BD5B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2A8C12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AR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F079A8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1BF722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88AFE7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1F44A796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5DA0B8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16A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8F8E7C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FDF82F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CAF61B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1BED1602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7DDF3F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RM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8E4453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83FE83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06BD017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7E4A7ACE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17208E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EBF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ECCF01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722AE2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87F7F7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4261D974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A562AF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EBF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6BB48E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9E9AE5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4D1742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4D4928E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EE0167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ZD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5CA156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4A462F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175874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7F51F5F0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A07158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AT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CD26C0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F87566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4609C18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9B9BD7D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654E43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2G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1C4A8F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091E28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27ACC2C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49C9297E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5A732C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K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A5422B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8C463D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013783D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74BC7436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549999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XN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395505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2377BA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258EDCE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1E6EC09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CC32F9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V39H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7062E0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32122A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93B458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D663B76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2FA049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F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C8FD1B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46DAC7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E7EB15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2BEF1CB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603E41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K1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E518E4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9CD4BA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23DB650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4FB586F6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24EBA1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H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145A07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729606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964163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9675D50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20767A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DD4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1214FA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5F9CAE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AE90B6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EB29699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D73994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TMT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6CD3DF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ACF3E0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4B8B010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4442A07B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448428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CR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32BF6F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8ADA8F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936BEC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0C833DF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B1358A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RX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03C49C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3E6DB4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2A768B3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62E49951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B7AB8E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X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E13FC9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FCDE6B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918438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61C239D7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6DAA67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FAP2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D32297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86D46B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233FCDA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DB43221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331DEB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B393A9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D898A4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08B5E7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1AE16DB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4F4049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F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060DE3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F3990C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E7460A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B25C4E2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EAF9E0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DF1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24D936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51BFC9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DB59BC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5D93338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2FEF6A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HD1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A495BB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B50E07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8BFEC4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990D956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88EBEB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TFAM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73838D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2EA7F2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091DDC1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485C937B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4EE8B9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DM3B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E6CEC8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3BBC3D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5563C8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77903D3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292B55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NF113A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144AF4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3048E8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0DDC91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DAAE93F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894888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H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546527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5D6C4F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B4F563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2E567F0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0C3068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AR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DD5CE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B42D6A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E32835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728B7AA6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5D1390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AH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685AF6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1A64DB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40157A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07556AB2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BED374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DD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66F6EB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BF687E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BC81EE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0F75CF02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2EAD0A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5548EE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7FA4EB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28A9A6E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FA2B268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5932B5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F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9F2512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01FB63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2B9CF65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67A5726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FA31AF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PZ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F4E781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0627FB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DCB975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7C22773D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E6E259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PR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2A51B6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319EAF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45781F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02DF52D1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145561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P3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C03D49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9FEAB5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9FF515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4FDC74AD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C78CCD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SS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157B87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D4D767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0FC6920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6688F932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774E6C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X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AC6BA5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4E73EB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65F067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4E77E3E4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FCCE2C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P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225EB6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3C49DD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08E82FA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A7E5475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86E88B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RO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37F4A4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551DE1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0C2C14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0BF73CF5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B7AC9C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T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09C60E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A3EC7A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57D1E1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638DBC83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6EA411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F20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3D10BF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5C5DEE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305E0C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948623E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F85D59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H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C5FE03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528859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E99471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0C59FB3E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8EDC32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V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464BF2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80725E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545A86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61B49A9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308373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P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D3A191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8E1232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00E77E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73FEB211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FE5C9A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BMS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D7730F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09F41D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8AD861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077AA9B4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D02247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DM4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63DF7D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259002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B68330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1633946B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7CD122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ST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13EC2C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FC421B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24F45B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6855100C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3D1932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PC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A07278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F84DA4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6B7E83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0819965F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2559CC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MKK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96CB19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69E6079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8BEBB0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68A4AC6A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8AA6F0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X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D7292C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F757BF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, mice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9226C6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D486FDE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0773CE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SF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968D81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637BB1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310F9B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0CBC6923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EF86CB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F2C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B6EA25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E57780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0CA40E1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1CFBD85D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31A17B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ZH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B0CA39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7EEBD49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84728F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FE499D6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4A81D9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DS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083C70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A763E1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4538D23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5222F21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FEE802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C25A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BB6669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F8A078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D4F454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DEBCA94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B76D98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N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98325E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750A71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C26F75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6F9D4C6F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9C760E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B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0DDBFF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61AEB4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1C00C1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82639FF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08A3C6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HODH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23D1669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C919AC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48EC9BE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668564B6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D8BCB3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DK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701010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2C91853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65B1869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7378B1DA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6757EB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PN1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48C3D0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30F097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42EC049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531A7A0F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84BDD5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TL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177819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0B2503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43BD600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06B5AE1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9C9792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C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1398FA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1847F1C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B12199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6DE54F4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18A365A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SD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E53FD44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3727DE5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0F8971C5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428AE392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A6DEBE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NT1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600FAC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EA08A2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3FE1551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6BCA692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5492E0E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KLHDC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378BD01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09F7BB1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7FD202A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76A75F12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E4F0A13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TM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9426F57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4B640EF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1EE5F2FC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3F4263FE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DF73838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RRES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034676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5570AB72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5E6E0F0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  <w:tr w:rsidR="00B80DDC" w:rsidRPr="00B80DDC" w14:paraId="2F4891EC" w14:textId="77777777" w:rsidTr="00B80DDC">
        <w:trPr>
          <w:trHeight w:val="285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102DDD0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SP1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6046CE6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ed</w:t>
            </w:r>
          </w:p>
        </w:tc>
        <w:tc>
          <w:tcPr>
            <w:tcW w:w="1539" w:type="dxa"/>
            <w:shd w:val="clear" w:color="auto" w:fill="auto"/>
            <w:noWrap/>
            <w:vAlign w:val="center"/>
            <w:hideMark/>
          </w:tcPr>
          <w:p w14:paraId="42D2829B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</w:t>
            </w:r>
          </w:p>
        </w:tc>
        <w:tc>
          <w:tcPr>
            <w:tcW w:w="3200" w:type="dxa"/>
            <w:shd w:val="clear" w:color="auto" w:fill="auto"/>
            <w:noWrap/>
            <w:vAlign w:val="center"/>
            <w:hideMark/>
          </w:tcPr>
          <w:p w14:paraId="20E93FFD" w14:textId="77777777" w:rsidR="00B80DDC" w:rsidRPr="00B80DDC" w:rsidRDefault="00B80DDC" w:rsidP="00B80D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0D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with protein product</w:t>
            </w:r>
          </w:p>
        </w:tc>
      </w:tr>
    </w:tbl>
    <w:p w14:paraId="08A91F9A" w14:textId="77777777" w:rsidR="00B80DDC" w:rsidRDefault="00B80DDC"/>
    <w:sectPr w:rsidR="00B80D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7017F" w14:textId="77777777" w:rsidR="00E63922" w:rsidRDefault="00E63922" w:rsidP="00B80DDC">
      <w:r>
        <w:separator/>
      </w:r>
    </w:p>
  </w:endnote>
  <w:endnote w:type="continuationSeparator" w:id="0">
    <w:p w14:paraId="6CFDD6F4" w14:textId="77777777" w:rsidR="00E63922" w:rsidRDefault="00E63922" w:rsidP="00B80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5099C2" w14:textId="77777777" w:rsidR="00E63922" w:rsidRDefault="00E63922" w:rsidP="00B80DDC">
      <w:r>
        <w:separator/>
      </w:r>
    </w:p>
  </w:footnote>
  <w:footnote w:type="continuationSeparator" w:id="0">
    <w:p w14:paraId="68AEF783" w14:textId="77777777" w:rsidR="00E63922" w:rsidRDefault="00E63922" w:rsidP="00B80D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SxNDI3NrM0tbQwNTdQ0lEKTi0uzszPAykwrAUA6JrkzSwAAAA="/>
  </w:docVars>
  <w:rsids>
    <w:rsidRoot w:val="001D3320"/>
    <w:rsid w:val="001D3320"/>
    <w:rsid w:val="00203FC8"/>
    <w:rsid w:val="00B80DDC"/>
    <w:rsid w:val="00D47E6B"/>
    <w:rsid w:val="00E63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753543"/>
  <w15:chartTrackingRefBased/>
  <w15:docId w15:val="{31DC63E6-83E2-4C14-9E0C-9F538A7AF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0D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0D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0D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0DD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B80DDC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80DDC"/>
    <w:rPr>
      <w:color w:val="954F72"/>
      <w:u w:val="single"/>
    </w:rPr>
  </w:style>
  <w:style w:type="paragraph" w:customStyle="1" w:styleId="msonormal0">
    <w:name w:val="msonormal"/>
    <w:basedOn w:val="a"/>
    <w:rsid w:val="00B80D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B80DDC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66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893</Words>
  <Characters>10793</Characters>
  <Application>Microsoft Office Word</Application>
  <DocSecurity>0</DocSecurity>
  <Lines>89</Lines>
  <Paragraphs>25</Paragraphs>
  <ScaleCrop>false</ScaleCrop>
  <Company/>
  <LinksUpToDate>false</LinksUpToDate>
  <CharactersWithSpaces>1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2-10-06T01:18:00Z</dcterms:created>
  <dcterms:modified xsi:type="dcterms:W3CDTF">2022-10-06T01:20:00Z</dcterms:modified>
</cp:coreProperties>
</file>